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="785" w:tblpY="285"/>
        <w:tblOverlap w:val="never"/>
        <w:tblW w:w="15440" w:type="dxa"/>
        <w:tblLayout w:type="fixed"/>
        <w:tblLook w:val="04A0" w:firstRow="1" w:lastRow="0" w:firstColumn="1" w:lastColumn="0" w:noHBand="0" w:noVBand="1"/>
      </w:tblPr>
      <w:tblGrid>
        <w:gridCol w:w="1328"/>
        <w:gridCol w:w="1075"/>
        <w:gridCol w:w="2038"/>
        <w:gridCol w:w="2025"/>
        <w:gridCol w:w="4347"/>
        <w:gridCol w:w="4627"/>
      </w:tblGrid>
      <w:tr w:rsidR="00A2603A" w14:paraId="2F08E035" w14:textId="77777777">
        <w:trPr>
          <w:trHeight w:val="395"/>
        </w:trPr>
        <w:tc>
          <w:tcPr>
            <w:tcW w:w="15440" w:type="dxa"/>
            <w:gridSpan w:val="6"/>
            <w:tcBorders>
              <w:top w:val="nil"/>
              <w:bottom w:val="single" w:sz="4" w:space="0" w:color="auto"/>
            </w:tcBorders>
          </w:tcPr>
          <w:p w14:paraId="4B44F21B" w14:textId="46C3CDB6" w:rsidR="00A2603A" w:rsidRDefault="00AE7C1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snapToGrid w:val="0"/>
                <w:kern w:val="0"/>
                <w:sz w:val="20"/>
                <w:szCs w:val="22"/>
                <w:lang w:eastAsia="ja-JP" w:bidi="en-US"/>
              </w:rPr>
              <w:t>Supplemental file</w:t>
            </w:r>
            <w:r>
              <w:rPr>
                <w:rFonts w:ascii="Times New Roman" w:eastAsia="Times New Roman" w:hAnsi="Times New Roman" w:cs="Times New Roman"/>
                <w:b/>
                <w:snapToGrid w:val="0"/>
                <w:kern w:val="0"/>
                <w:sz w:val="20"/>
                <w:szCs w:val="22"/>
                <w:lang w:eastAsia="ja-JP" w:bidi="en-US"/>
              </w:rPr>
              <w:t>:</w:t>
            </w:r>
            <w:r>
              <w:rPr>
                <w:rFonts w:ascii="Times New Roman" w:eastAsia="Times New Roman" w:hAnsi="Times New Roman" w:cs="Times New Roman"/>
                <w:b/>
                <w:snapToGrid w:val="0"/>
                <w:kern w:val="0"/>
                <w:sz w:val="20"/>
                <w:szCs w:val="22"/>
                <w:lang w:eastAsia="ja-JP" w:bidi="en-US"/>
              </w:rPr>
              <w:t xml:space="preserve"> Study </w:t>
            </w:r>
            <w:r>
              <w:rPr>
                <w:rFonts w:ascii="Times New Roman" w:hAnsi="Times New Roman" w:cs="Times New Roman" w:hint="eastAsia"/>
                <w:b/>
                <w:snapToGrid w:val="0"/>
                <w:kern w:val="0"/>
                <w:sz w:val="20"/>
                <w:szCs w:val="22"/>
                <w:lang w:bidi="en-US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snapToGrid w:val="0"/>
                <w:kern w:val="0"/>
                <w:sz w:val="20"/>
                <w:szCs w:val="22"/>
                <w:lang w:eastAsia="ja-JP" w:bidi="en-US"/>
              </w:rPr>
              <w:t>haracteristics</w:t>
            </w:r>
          </w:p>
        </w:tc>
      </w:tr>
      <w:tr w:rsidR="00A2603A" w14:paraId="37777A55" w14:textId="77777777">
        <w:trPr>
          <w:trHeight w:val="654"/>
        </w:trPr>
        <w:tc>
          <w:tcPr>
            <w:tcW w:w="1328" w:type="dxa"/>
            <w:tcBorders>
              <w:top w:val="single" w:sz="4" w:space="0" w:color="auto"/>
            </w:tcBorders>
          </w:tcPr>
          <w:p w14:paraId="028E2866" w14:textId="77777777" w:rsidR="00A2603A" w:rsidRDefault="00A2603A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1"/>
                <w:lang w:eastAsia="ja-JP"/>
              </w:rPr>
            </w:pPr>
          </w:p>
          <w:p w14:paraId="22B08E0C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b/>
                <w:bCs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0"/>
                <w:szCs w:val="21"/>
                <w:lang w:eastAsia="ja-JP"/>
              </w:rPr>
              <w:t>Author/year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6A4636A7" w14:textId="77777777" w:rsidR="00A2603A" w:rsidRDefault="00A2603A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1"/>
                <w:lang w:eastAsia="ja-JP"/>
              </w:rPr>
            </w:pPr>
          </w:p>
          <w:p w14:paraId="22ABA2C6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b/>
                <w:bCs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0"/>
                <w:szCs w:val="21"/>
                <w:lang w:eastAsia="ja-JP"/>
              </w:rPr>
              <w:t>Country</w:t>
            </w:r>
          </w:p>
        </w:tc>
        <w:tc>
          <w:tcPr>
            <w:tcW w:w="2038" w:type="dxa"/>
            <w:tcBorders>
              <w:top w:val="single" w:sz="4" w:space="0" w:color="auto"/>
            </w:tcBorders>
            <w:vAlign w:val="center"/>
          </w:tcPr>
          <w:p w14:paraId="2D90544E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Type of study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14FF0E07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textAlignment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1"/>
                <w:lang w:eastAsia="ja-JP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Name</w:t>
            </w:r>
            <w:r>
              <w:rPr>
                <w:rFonts w:ascii="Times New Roman" w:eastAsia="MS Mincho" w:hAnsi="Times New Roman" w:cs="Times New Roman"/>
                <w:b/>
                <w:bCs/>
                <w:sz w:val="20"/>
                <w:szCs w:val="21"/>
                <w:lang w:eastAsia="ja-JP"/>
              </w:rPr>
              <w:t xml:space="preserve"> of</w:t>
            </w:r>
          </w:p>
          <w:p w14:paraId="17C9E648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nature products</w:t>
            </w:r>
          </w:p>
          <w:p w14:paraId="3794136D" w14:textId="77777777" w:rsidR="00A2603A" w:rsidRDefault="00A2603A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4347" w:type="dxa"/>
            <w:tcBorders>
              <w:top w:val="single" w:sz="4" w:space="0" w:color="auto"/>
            </w:tcBorders>
            <w:vAlign w:val="center"/>
          </w:tcPr>
          <w:p w14:paraId="46BA0A13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0"/>
                <w:szCs w:val="21"/>
                <w:lang w:eastAsia="ja-JP"/>
              </w:rPr>
              <w:t>Mechanism of regulating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 xml:space="preserve"> </w:t>
            </w:r>
            <w:r>
              <w:rPr>
                <w:rFonts w:ascii="Times New Roman" w:eastAsia="MS Mincho" w:hAnsi="Times New Roman" w:cs="Times New Roman"/>
                <w:b/>
                <w:bCs/>
                <w:sz w:val="20"/>
                <w:szCs w:val="21"/>
                <w:lang w:eastAsia="ja-JP"/>
              </w:rPr>
              <w:t>mitochondrial function in cognitive dysfunction</w:t>
            </w:r>
          </w:p>
        </w:tc>
        <w:tc>
          <w:tcPr>
            <w:tcW w:w="4627" w:type="dxa"/>
            <w:vAlign w:val="center"/>
          </w:tcPr>
          <w:p w14:paraId="6A214DB2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0"/>
                <w:szCs w:val="21"/>
              </w:rPr>
              <w:t>Main results</w:t>
            </w:r>
          </w:p>
          <w:p w14:paraId="1AAE9ADB" w14:textId="77777777" w:rsidR="00A2603A" w:rsidRDefault="00A2603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A2603A" w14:paraId="43E14592" w14:textId="77777777">
        <w:trPr>
          <w:trHeight w:val="90"/>
        </w:trPr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7D9CE03F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An et al.,</w:t>
            </w:r>
          </w:p>
          <w:p w14:paraId="0653DB22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019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5A0A5FC5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5B090027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inical Tri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  <w:p w14:paraId="0357AE1D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nd </w:t>
            </w:r>
          </w:p>
          <w:p w14:paraId="55BF4F1F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nimal </w:t>
            </w:r>
            <w:r>
              <w:rPr>
                <w:rFonts w:ascii="Times New Roman" w:hAnsi="Times New Roman" w:cs="Times New Roman" w:hint="eastAsia"/>
              </w:rPr>
              <w:t>Experiment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274B4822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Dengzhanxixin Injection</w:t>
            </w:r>
            <w:r>
              <w:rPr>
                <w:rFonts w:ascii="Times New Roman" w:hAnsi="Times New Roman" w:cs="Times New Roman" w:hint="eastAsia"/>
              </w:rPr>
              <w:t xml:space="preserve"> (DZXI)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0E1AFB19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he grey matter volume in specific regions in both human (stroke patients) and model animals was successfully restored by DZXI treatment. </w:t>
            </w:r>
          </w:p>
          <w:p w14:paraId="3C1FB125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ZXI treatment modulated mitochondrial electron transport chain process, si</w:t>
            </w:r>
            <w:r>
              <w:rPr>
                <w:rFonts w:ascii="Times New Roman" w:hAnsi="Times New Roman" w:cs="Times New Roman" w:hint="eastAsia"/>
              </w:rPr>
              <w:t>gnificantly increased the levels of cytochrome c oxidase subunit 2 (COX2</w:t>
            </w:r>
            <w:proofErr w:type="gramStart"/>
            <w:r>
              <w:rPr>
                <w:rFonts w:ascii="Times New Roman" w:hAnsi="Times New Roman" w:cs="Times New Roman" w:hint="eastAsia"/>
              </w:rPr>
              <w:t>), and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protected the mitochondrial stability in neural cells. </w:t>
            </w:r>
          </w:p>
        </w:tc>
        <w:tc>
          <w:tcPr>
            <w:tcW w:w="4627" w:type="dxa"/>
            <w:tcBorders>
              <w:top w:val="single" w:sz="4" w:space="0" w:color="auto"/>
              <w:bottom w:val="single" w:sz="4" w:space="0" w:color="auto"/>
            </w:tcBorders>
          </w:tcPr>
          <w:p w14:paraId="26DBA1B9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 xml:space="preserve">Dengzhanxixin </w:t>
            </w: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njection </w:t>
            </w: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reatment </w:t>
            </w: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mproved the </w:t>
            </w: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ognitive </w:t>
            </w: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unctions of 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cute </w:t>
            </w: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schemic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troke 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 w:hint="eastAsia"/>
                <w:lang w:eastAsia="ja-JP"/>
              </w:rPr>
              <w:t>atients</w:t>
            </w:r>
            <w:r>
              <w:rPr>
                <w:rFonts w:ascii="Times New Roman" w:hAnsi="Times New Roman" w:cs="Times New Roman" w:hint="eastAsia"/>
              </w:rPr>
              <w:t xml:space="preserve"> t</w:t>
            </w:r>
            <w:r>
              <w:rPr>
                <w:rFonts w:ascii="Times New Roman" w:hAnsi="Times New Roman" w:cs="Times New Roman" w:hint="eastAsia"/>
                <w:lang w:eastAsia="ja-JP"/>
              </w:rPr>
              <w:t>he neuropsychologic</w:t>
            </w:r>
            <w:r>
              <w:rPr>
                <w:rFonts w:ascii="Times New Roman" w:hAnsi="Times New Roman" w:cs="Times New Roman" w:hint="eastAsia"/>
                <w:lang w:eastAsia="ja-JP"/>
              </w:rPr>
              <w:t>al characteristics of the patients in each group were presented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52D80269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e protective effect of DZXI on mitochondria, which might allow the neural cells to become more resistant to ischemic injury.</w:t>
            </w:r>
          </w:p>
        </w:tc>
      </w:tr>
      <w:tr w:rsidR="00A2603A" w14:paraId="2B1BFCA4" w14:textId="77777777">
        <w:trPr>
          <w:trHeight w:val="90"/>
        </w:trPr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3436BA32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Gray</w:t>
            </w:r>
            <w:r>
              <w:rPr>
                <w:rFonts w:eastAsiaTheme="minorEastAsia" w:hint="eastAsia"/>
              </w:rPr>
              <w:t xml:space="preserve"> et al., </w:t>
            </w:r>
          </w:p>
          <w:p w14:paraId="3291E6EF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018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22551F57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SA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36A00F25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imal Experiment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3571BD4F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 xml:space="preserve">Centella </w:t>
            </w:r>
            <w:r>
              <w:rPr>
                <w:rFonts w:ascii="Times New Roman" w:hAnsi="Times New Roman" w:cs="Times New Roman" w:hint="eastAsia"/>
                <w:lang w:eastAsia="ja-JP"/>
              </w:rPr>
              <w:t>asiatica (CAW)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67784262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elatively short treatment with extract improved several different domains of cognitive performance in aged animals and enhanced synaptic density as well as mitochondrial and antioxidant response pathways in vivo. </w:t>
            </w:r>
          </w:p>
        </w:tc>
        <w:tc>
          <w:tcPr>
            <w:tcW w:w="4627" w:type="dxa"/>
            <w:tcBorders>
              <w:top w:val="single" w:sz="4" w:space="0" w:color="auto"/>
              <w:bottom w:val="single" w:sz="4" w:space="0" w:color="auto"/>
            </w:tcBorders>
          </w:tcPr>
          <w:p w14:paraId="0B979CC5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iatic acid, a major trit</w:t>
            </w:r>
            <w:r>
              <w:rPr>
                <w:rFonts w:ascii="Times New Roman" w:hAnsi="Times New Roman" w:cs="Times New Roman" w:hint="eastAsia"/>
              </w:rPr>
              <w:t>erpene component of Centella asiatica improves performance of cognitively impaired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5265EC02" w14:textId="77777777" w:rsidR="00A2603A" w:rsidRDefault="00A2603A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A2603A" w14:paraId="4517865F" w14:textId="77777777">
        <w:trPr>
          <w:trHeight w:val="90"/>
        </w:trPr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6BB7F957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Lu</w:t>
            </w:r>
            <w:r>
              <w:rPr>
                <w:rFonts w:eastAsiaTheme="minorEastAsia"/>
              </w:rPr>
              <w:t xml:space="preserve"> et al.,</w:t>
            </w:r>
          </w:p>
          <w:p w14:paraId="0BE56FAD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eastAsiaTheme="minorEastAsia"/>
              </w:rPr>
            </w:pPr>
            <w:r>
              <w:t>2021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7BF9F711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ja-JP"/>
              </w:rPr>
              <w:t>Taiwan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3F88425C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Animal Experiment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69668E93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Centella asiatica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1E787E5D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 xml:space="preserve">Asiatic acid might increase synaptic vesicle exocytosis by alleviating KA-induced presynaptic </w:t>
            </w:r>
            <w:r>
              <w:rPr>
                <w:rFonts w:ascii="Times New Roman" w:hAnsi="Times New Roman" w:cs="Times New Roman" w:hint="eastAsia"/>
                <w:lang w:eastAsia="ja-JP"/>
              </w:rPr>
              <w:t>mitochondrial damage and increasing ATP production in hippocampal neurons, which may be crucial to maintain synaptic function and prevent cognitive deficits.</w:t>
            </w:r>
          </w:p>
          <w:p w14:paraId="0F946AEA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Asiatic acid may exert preventive effects against cognitive deficits in rats with KA-induced seizu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res through inhibiting glutamate release to increase AKT activation, inhibit calpain activation, and preserve synaptic and mitochondrial function. </w:t>
            </w:r>
          </w:p>
        </w:tc>
        <w:tc>
          <w:tcPr>
            <w:tcW w:w="4627" w:type="dxa"/>
            <w:tcBorders>
              <w:top w:val="single" w:sz="4" w:space="0" w:color="auto"/>
              <w:bottom w:val="single" w:sz="4" w:space="0" w:color="auto"/>
            </w:tcBorders>
          </w:tcPr>
          <w:p w14:paraId="4BD63E2B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Pretreatment with asiatic acid prevented such mitochondrial ultrastructural damage in the hippocampal synapt</w:t>
            </w:r>
            <w:r>
              <w:rPr>
                <w:rFonts w:ascii="Times New Roman" w:hAnsi="Times New Roman" w:cs="Times New Roman" w:hint="eastAsia"/>
                <w:lang w:eastAsia="ja-JP"/>
              </w:rPr>
              <w:t>osomes of KA-treated rats with seizure.</w:t>
            </w:r>
          </w:p>
          <w:p w14:paraId="751BC312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 xml:space="preserve">12 proteins of hippocampal synaptosomes associated with the effect of asiatic acid, particularly its effects on the mitochondrial proteins related to energy generation. </w:t>
            </w:r>
          </w:p>
        </w:tc>
      </w:tr>
      <w:tr w:rsidR="00A2603A" w14:paraId="77D18154" w14:textId="77777777">
        <w:trPr>
          <w:trHeight w:val="1702"/>
        </w:trPr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328AB5AA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Ha et al., </w:t>
            </w:r>
          </w:p>
          <w:p w14:paraId="0E681BB8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0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4AFC16F8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orea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4409F99E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imal Experiment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4DB9EDDA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lo</w:t>
            </w:r>
            <w:r>
              <w:rPr>
                <w:rFonts w:ascii="Times New Roman" w:hAnsi="Times New Roman" w:cs="Times New Roman" w:hint="eastAsia"/>
              </w:rPr>
              <w:t>roform fraction</w:t>
            </w:r>
            <w:r>
              <w:rPr>
                <w:rFonts w:ascii="Times New Roman" w:hAnsi="Times New Roman" w:cs="Times New Roman" w:hint="eastAsia"/>
              </w:rPr>
              <w:t xml:space="preserve"> a</w:t>
            </w:r>
            <w:r>
              <w:rPr>
                <w:rFonts w:ascii="Times New Roman" w:hAnsi="Times New Roman" w:cs="Times New Roman" w:hint="eastAsia"/>
              </w:rPr>
              <w:t>ctinidia arguta (CFAA)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70E69AA9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FD induced increased ROS production and decreased MMP and ATP in mitochondria, but the administration of CFAA improved HFD-induced mitochondrial dysfunction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59C836C3" w14:textId="77777777" w:rsidR="00A2603A" w:rsidRDefault="00A2603A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627" w:type="dxa"/>
            <w:tcBorders>
              <w:top w:val="single" w:sz="4" w:space="0" w:color="auto"/>
              <w:bottom w:val="single" w:sz="4" w:space="0" w:color="auto"/>
            </w:tcBorders>
          </w:tcPr>
          <w:p w14:paraId="70E9A9EF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 xml:space="preserve">The cognitive dysfunction of HFD-induced </w:t>
            </w:r>
            <w:r>
              <w:rPr>
                <w:rFonts w:ascii="Times New Roman" w:hAnsi="Times New Roman" w:cs="Times New Roman" w:hint="eastAsia"/>
                <w:lang w:eastAsia="ja-JP"/>
              </w:rPr>
              <w:t>insulin-resistant mice models was decreased</w:t>
            </w:r>
            <w:r>
              <w:rPr>
                <w:rFonts w:ascii="Times New Roman" w:hAnsi="Times New Roman" w:cs="Times New Roman" w:hint="eastAsia"/>
              </w:rPr>
              <w:t>, while in contrast, the CFAA groups improved compared with the HFD group.</w:t>
            </w:r>
          </w:p>
          <w:p w14:paraId="4F292086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mproved mitochondrial activity can also be evidence that CFAA is implicated in improving cognitive function. </w:t>
            </w:r>
          </w:p>
        </w:tc>
      </w:tr>
      <w:tr w:rsidR="00A2603A" w14:paraId="7DE69C73" w14:textId="77777777">
        <w:trPr>
          <w:trHeight w:val="2705"/>
        </w:trPr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3B5B6CC0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 xml:space="preserve">Huang et al., </w:t>
            </w:r>
          </w:p>
          <w:p w14:paraId="3D67D7B1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1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53CA8840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1BD9EF1F" w14:textId="77777777" w:rsidR="00A2603A" w:rsidRDefault="00AE7C15">
            <w:pPr>
              <w:widowControl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</w:rPr>
              <w:t>Animal Experiment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12B73302" w14:textId="77777777" w:rsidR="00A2603A" w:rsidRDefault="00AE7C15">
            <w:pPr>
              <w:widowControl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 w:hint="eastAsia"/>
                <w:lang w:eastAsia="ja-JP"/>
              </w:rPr>
              <w:t>etramethylpyrazine (TMP)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192C96CA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MP creduces the accumulation of A</w:t>
            </w:r>
            <w:r>
              <w:rPr>
                <w:rFonts w:ascii="Times New Roman" w:hAnsi="Times New Roman" w:cs="Times New Roman" w:hint="eastAsia"/>
              </w:rPr>
              <w:t>β</w:t>
            </w:r>
            <w:r>
              <w:rPr>
                <w:rFonts w:ascii="Times New Roman" w:hAnsi="Times New Roman" w:cs="Times New Roman" w:hint="eastAsia"/>
              </w:rPr>
              <w:t xml:space="preserve"> by inhibiting the activity of BACE1, which could affect levels of p-tau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5EA18CA9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itochondrial proteins were significantly changed after TMP treatment, with improved electron transport chain function and increased ATP levels in the brains of APP/PS1 mice, suggesting that mitochondrial function plays an important role in TMP treatment. </w:t>
            </w:r>
          </w:p>
          <w:p w14:paraId="769E21F5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F6 may also be also involved in the neuroprotection of TMP.</w:t>
            </w:r>
          </w:p>
        </w:tc>
        <w:tc>
          <w:tcPr>
            <w:tcW w:w="4627" w:type="dxa"/>
            <w:tcBorders>
              <w:top w:val="single" w:sz="4" w:space="0" w:color="auto"/>
              <w:bottom w:val="single" w:sz="4" w:space="0" w:color="auto"/>
            </w:tcBorders>
          </w:tcPr>
          <w:p w14:paraId="2B89A9CB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TMP treatment significantly reduced the levels of A</w:t>
            </w:r>
            <w:r>
              <w:rPr>
                <w:rFonts w:ascii="Times New Roman" w:hAnsi="Times New Roman" w:cs="Times New Roman" w:hint="eastAsia"/>
                <w:lang w:eastAsia="ja-JP"/>
              </w:rPr>
              <w:t>β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accumulation and tau hyper phosphorylation in the two AD models relative to controls.</w:t>
            </w:r>
          </w:p>
          <w:p w14:paraId="5B4398E7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 xml:space="preserve">The increased ATP production after TMP </w:t>
            </w:r>
            <w:r>
              <w:rPr>
                <w:rFonts w:ascii="Times New Roman" w:hAnsi="Times New Roman" w:cs="Times New Roman" w:hint="eastAsia"/>
                <w:lang w:eastAsia="ja-JP"/>
              </w:rPr>
              <w:t>treatment suggested that mitochondrial function was restored in APP/PS1 mice.</w:t>
            </w:r>
          </w:p>
          <w:p w14:paraId="4B4DACAF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VAMP2</w:t>
            </w:r>
            <w:r>
              <w:rPr>
                <w:rFonts w:ascii="Times New Roman" w:hAnsi="Times New Roman" w:cs="Times New Roman" w:hint="eastAsia"/>
              </w:rPr>
              <w:t xml:space="preserve"> s</w:t>
            </w:r>
            <w:r>
              <w:rPr>
                <w:rFonts w:ascii="Times New Roman" w:hAnsi="Times New Roman" w:cs="Times New Roman" w:hint="eastAsia"/>
                <w:lang w:eastAsia="ja-JP"/>
              </w:rPr>
              <w:t>ignificantly increased after TMP treatment, suggesting that TMP treatment improves synaptic dysfunction.</w:t>
            </w:r>
          </w:p>
        </w:tc>
      </w:tr>
      <w:tr w:rsidR="00A2603A" w14:paraId="0DEDAA77" w14:textId="77777777">
        <w:trPr>
          <w:trHeight w:val="1833"/>
        </w:trPr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130CD0AE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Jang et al.,</w:t>
            </w:r>
          </w:p>
          <w:p w14:paraId="6DAE6213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020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55F55BF3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40D56C98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Experiment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56B3CB99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 w:hint="eastAsia"/>
              </w:rPr>
              <w:t>hinensis extract (SCE)</w:t>
            </w:r>
            <w:r>
              <w:rPr>
                <w:rFonts w:ascii="Times New Roman" w:hAnsi="Times New Roman" w:cs="Times New Roman" w:hint="eastAsia"/>
              </w:rPr>
              <w:t xml:space="preserve"> and ascorbic acid (AA) 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4A969841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e SCE-AA mixture increased both PSD95 and GluR1</w:t>
            </w:r>
            <w:r>
              <w:rPr>
                <w:rFonts w:ascii="Times New Roman" w:hAnsi="Times New Roman" w:cs="Times New Roman" w:hint="eastAsia"/>
              </w:rPr>
              <w:t>—</w:t>
            </w:r>
            <w:r>
              <w:rPr>
                <w:rFonts w:ascii="Times New Roman" w:hAnsi="Times New Roman" w:cs="Times New Roman" w:hint="eastAsia"/>
              </w:rPr>
              <w:t>excitatory synaptic transmission regulatory proteins</w:t>
            </w:r>
            <w:r>
              <w:rPr>
                <w:rFonts w:ascii="Times New Roman" w:hAnsi="Times New Roman" w:cs="Times New Roman" w:hint="eastAsia"/>
              </w:rPr>
              <w:t>—</w:t>
            </w:r>
            <w:r>
              <w:rPr>
                <w:rFonts w:ascii="Times New Roman" w:hAnsi="Times New Roman" w:cs="Times New Roman" w:hint="eastAsia"/>
              </w:rPr>
              <w:t>in the hippocampus to improve cognition in mice through an enhancement of mitochondrial respiration.</w:t>
            </w:r>
          </w:p>
          <w:p w14:paraId="0E5BD021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e SCE-AA mixture can redu</w:t>
            </w:r>
            <w:r>
              <w:rPr>
                <w:rFonts w:ascii="Times New Roman" w:hAnsi="Times New Roman" w:cs="Times New Roman" w:hint="eastAsia"/>
              </w:rPr>
              <w:t>ce the expression of PSD95 by short-term treatment.</w:t>
            </w:r>
          </w:p>
          <w:p w14:paraId="734C45A5" w14:textId="77777777" w:rsidR="00A2603A" w:rsidRDefault="00A2603A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627" w:type="dxa"/>
            <w:tcBorders>
              <w:top w:val="single" w:sz="4" w:space="0" w:color="auto"/>
              <w:bottom w:val="single" w:sz="4" w:space="0" w:color="auto"/>
            </w:tcBorders>
          </w:tcPr>
          <w:p w14:paraId="5018CBF8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combination of SCE and AA enhanced mitochondrial respiration of hippocampal neurons and increased expression of key synaptic plasticity-related proteins in the hippocampus upon injection as a mixture</w:t>
            </w:r>
            <w:r>
              <w:rPr>
                <w:rFonts w:ascii="Times New Roman" w:hAnsi="Times New Roman" w:cs="Times New Roman"/>
              </w:rPr>
              <w:t xml:space="preserve"> (4:1 ratio) in mice.</w:t>
            </w:r>
          </w:p>
          <w:p w14:paraId="6255BAD7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R1 levels in the hippocampus were highest in mice treated with a mixture of SCE and AA, but they were also increased in mice injected with SCE or AA only.</w:t>
            </w:r>
          </w:p>
        </w:tc>
      </w:tr>
      <w:tr w:rsidR="00A2603A" w14:paraId="05C456E9" w14:textId="77777777">
        <w:trPr>
          <w:trHeight w:val="90"/>
        </w:trPr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71B16155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ing et al.,</w:t>
            </w:r>
          </w:p>
          <w:p w14:paraId="3CEFEC5F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22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5B4BC0F7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China 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0436B660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sz w:val="20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sz w:val="20"/>
                <w:szCs w:val="21"/>
                <w:lang w:eastAsia="ja-JP"/>
              </w:rPr>
              <w:t>Animal Experiment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41FF30E7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sz w:val="20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sz w:val="20"/>
                <w:szCs w:val="21"/>
                <w:lang w:eastAsia="ja-JP"/>
              </w:rPr>
              <w:t xml:space="preserve"> (</w:t>
            </w:r>
            <w:r>
              <w:rPr>
                <w:rFonts w:ascii="Times New Roman" w:eastAsia="MS Mincho" w:hAnsi="Times New Roman" w:cs="Times New Roman" w:hint="eastAsia"/>
                <w:sz w:val="20"/>
                <w:szCs w:val="21"/>
                <w:lang w:eastAsia="ja-JP"/>
              </w:rPr>
              <w:t>−</w:t>
            </w:r>
            <w:r>
              <w:rPr>
                <w:rFonts w:ascii="Times New Roman" w:eastAsia="MS Mincho" w:hAnsi="Times New Roman" w:cs="Times New Roman" w:hint="eastAsia"/>
                <w:sz w:val="20"/>
                <w:szCs w:val="21"/>
                <w:lang w:eastAsia="ja-JP"/>
              </w:rPr>
              <w:t>)-Epicatechin</w:t>
            </w:r>
          </w:p>
          <w:p w14:paraId="7603F850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(epi)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115A1292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 xml:space="preserve">The </w:t>
            </w:r>
            <w:r>
              <w:rPr>
                <w:rFonts w:ascii="Times New Roman" w:hAnsi="Times New Roman" w:cs="Times New Roman" w:hint="eastAsia"/>
                <w:lang w:eastAsia="ja-JP"/>
              </w:rPr>
              <w:t>protective effect of Epi is mediated by the activation of AMPK signaling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4787281B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PS interferes with mitochondrial function, leading to loss of mitochondrial membrane potential, energy stress, activation of inflammation, and cell death.</w:t>
            </w:r>
          </w:p>
          <w:p w14:paraId="271A6F13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pi may protect the mitoch</w:t>
            </w:r>
            <w:r>
              <w:rPr>
                <w:rFonts w:ascii="Times New Roman" w:hAnsi="Times New Roman" w:cs="Times New Roman" w:hint="eastAsia"/>
              </w:rPr>
              <w:t>ondria through the activation of AMPK signaling in SAE.</w:t>
            </w:r>
          </w:p>
          <w:p w14:paraId="3C23E885" w14:textId="77777777" w:rsidR="00A2603A" w:rsidRDefault="00A2603A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627" w:type="dxa"/>
            <w:tcBorders>
              <w:top w:val="single" w:sz="4" w:space="0" w:color="auto"/>
              <w:bottom w:val="single" w:sz="4" w:space="0" w:color="auto"/>
            </w:tcBorders>
          </w:tcPr>
          <w:p w14:paraId="489C0E22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pi upregulated pAMPK expression and that Epi lost its protective effect in AMPK-blocked cells.</w:t>
            </w:r>
          </w:p>
          <w:p w14:paraId="25D703B2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r study indicates a protective effect of Epi in LPS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induced cell and mouse models.</w:t>
            </w:r>
          </w:p>
          <w:p w14:paraId="44B5993B" w14:textId="77777777" w:rsidR="00A2603A" w:rsidRDefault="00A2603A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A2603A" w14:paraId="6A7BD1F9" w14:textId="77777777">
        <w:trPr>
          <w:trHeight w:val="1319"/>
        </w:trPr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5846E064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u</w:t>
            </w:r>
            <w:r>
              <w:rPr>
                <w:rFonts w:ascii="Times New Roman" w:hAnsi="Times New Roman" w:cs="Times New Roman" w:hint="eastAsia"/>
              </w:rPr>
              <w:t xml:space="preserve"> et al., </w:t>
            </w:r>
          </w:p>
          <w:p w14:paraId="321B3B90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2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59C8D7FB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09129BC4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Animal Experiment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29EE710A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nkgolide K (GK)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3B73675F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GK treatment alleviated the increased expression of MCU induced by A</w:t>
            </w:r>
            <w:r>
              <w:rPr>
                <w:rFonts w:ascii="Times New Roman" w:hAnsi="Times New Roman" w:cs="Times New Roman" w:hint="eastAsia"/>
                <w:lang w:eastAsia="ja-JP"/>
              </w:rPr>
              <w:t>β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in vitro, which then decreased the Ca2+ levels in mitochondria and eventually inhibited the apoptosis of cells.The cognitive abil</w:t>
            </w:r>
            <w:r>
              <w:rPr>
                <w:rFonts w:ascii="Times New Roman" w:hAnsi="Times New Roman" w:cs="Times New Roman" w:hint="eastAsia"/>
                <w:lang w:eastAsia="ja-JP"/>
              </w:rPr>
              <w:t>ity of APP/PS1 mice was clearly improved, with decreased expression of MCU in the neuronal cells of the mouse brain when GK was used to treat the AD mice.</w:t>
            </w:r>
          </w:p>
          <w:p w14:paraId="55518013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K exerted a prosurvival effect by regulating the function of mitochondria.</w:t>
            </w:r>
          </w:p>
        </w:tc>
        <w:tc>
          <w:tcPr>
            <w:tcW w:w="4627" w:type="dxa"/>
            <w:tcBorders>
              <w:top w:val="single" w:sz="4" w:space="0" w:color="auto"/>
              <w:bottom w:val="single" w:sz="4" w:space="0" w:color="auto"/>
            </w:tcBorders>
          </w:tcPr>
          <w:p w14:paraId="32AB4D91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 xml:space="preserve">Increased Ca2+ </w:t>
            </w:r>
            <w:r>
              <w:rPr>
                <w:rFonts w:ascii="Times New Roman" w:hAnsi="Times New Roman" w:cs="Times New Roman" w:hint="eastAsia"/>
                <w:lang w:eastAsia="ja-JP"/>
              </w:rPr>
              <w:t>levels in mitochondria resulted in a higher apoptosis rate of neuronal cells.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  <w:p w14:paraId="70CB8665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t was observed that treatment with A</w:t>
            </w:r>
            <w:r>
              <w:rPr>
                <w:rFonts w:ascii="Times New Roman" w:hAnsi="Times New Roman" w:cs="Times New Roman" w:hint="eastAsia"/>
              </w:rPr>
              <w:t>β</w:t>
            </w:r>
            <w:r>
              <w:rPr>
                <w:rFonts w:ascii="Times New Roman" w:hAnsi="Times New Roman" w:cs="Times New Roman" w:hint="eastAsia"/>
              </w:rPr>
              <w:t xml:space="preserve"> resulted in apoptosis of neuronal cells, as well as increased Ca2+ levels in mitochondria. </w:t>
            </w:r>
          </w:p>
          <w:p w14:paraId="4AEFBEE9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K promoted viability and prevented apoptosis </w:t>
            </w:r>
            <w:r>
              <w:rPr>
                <w:rFonts w:ascii="Times New Roman" w:hAnsi="Times New Roman" w:cs="Times New Roman"/>
              </w:rPr>
              <w:t xml:space="preserve">of neuronal cells. </w:t>
            </w:r>
          </w:p>
        </w:tc>
      </w:tr>
      <w:tr w:rsidR="00A2603A" w14:paraId="1EFBA352" w14:textId="77777777">
        <w:trPr>
          <w:trHeight w:val="90"/>
        </w:trPr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2B333BCA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Ouyang et al.,</w:t>
            </w:r>
          </w:p>
          <w:p w14:paraId="6789714C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eastAsiaTheme="minorEastAsia"/>
                <w:lang w:eastAsia="ja-JP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1ECC644D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China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2230A2D5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Animal Experiment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3EE39C72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Capsaicin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3CF59DCD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is looser contact might be due to a decrease in MFN2 expression.</w:t>
            </w:r>
          </w:p>
          <w:p w14:paraId="35B399E4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FN2 at the molecular level supported this </w:t>
            </w:r>
            <w:r>
              <w:rPr>
                <w:rFonts w:ascii="Times New Roman" w:hAnsi="Times New Roman" w:cs="Times New Roman" w:hint="eastAsia"/>
              </w:rPr>
              <w:lastRenderedPageBreak/>
              <w:t xml:space="preserve">finding, although MFN2 ablation increased </w:t>
            </w:r>
            <w:r>
              <w:rPr>
                <w:rFonts w:ascii="Times New Roman" w:hAnsi="Times New Roman" w:cs="Times New Roman" w:hint="eastAsia"/>
              </w:rPr>
              <w:t>ER-mitochondria coupling.</w:t>
            </w:r>
          </w:p>
          <w:p w14:paraId="46238031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schemia has a reducing effect on MFN2 expression.</w:t>
            </w:r>
          </w:p>
          <w:p w14:paraId="5AF9B2C3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e loosened MAMs and the low expression levels of MFN2 detected in CCH rats might suggest a mechanism that induces cognitive impairment.</w:t>
            </w:r>
          </w:p>
          <w:p w14:paraId="384BD050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Capsaicin would exert a neuroprotective e</w:t>
            </w:r>
            <w:r>
              <w:rPr>
                <w:rFonts w:ascii="Times New Roman" w:hAnsi="Times New Roman" w:cs="Times New Roman" w:hint="eastAsia"/>
                <w:lang w:eastAsia="ja-JP"/>
              </w:rPr>
              <w:t>ffect on cognitiv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lang w:eastAsia="ja-JP"/>
              </w:rPr>
              <w:t>deficits induced by CCH.</w:t>
            </w:r>
          </w:p>
        </w:tc>
        <w:tc>
          <w:tcPr>
            <w:tcW w:w="4627" w:type="dxa"/>
            <w:tcBorders>
              <w:top w:val="single" w:sz="4" w:space="0" w:color="auto"/>
              <w:bottom w:val="single" w:sz="4" w:space="0" w:color="auto"/>
            </w:tcBorders>
          </w:tcPr>
          <w:p w14:paraId="4F834F00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lastRenderedPageBreak/>
              <w:t xml:space="preserve">CCH rats have early and </w:t>
            </w:r>
            <w:proofErr w:type="gramStart"/>
            <w:r>
              <w:rPr>
                <w:rFonts w:ascii="Times New Roman" w:hAnsi="Times New Roman" w:cs="Times New Roman" w:hint="eastAsia"/>
                <w:lang w:eastAsia="ja-JP"/>
              </w:rPr>
              <w:t>long lasting</w:t>
            </w:r>
            <w:proofErr w:type="gramEnd"/>
            <w:r>
              <w:rPr>
                <w:rFonts w:ascii="Times New Roman" w:hAnsi="Times New Roman" w:cs="Times New Roman" w:hint="eastAsia"/>
                <w:lang w:eastAsia="ja-JP"/>
              </w:rPr>
              <w:t xml:space="preserve"> cognitive impairments, as manifested by decreases in both spatial learning and memory, as well as short-term </w:t>
            </w:r>
            <w:r>
              <w:rPr>
                <w:rFonts w:ascii="Times New Roman" w:hAnsi="Times New Roman" w:cs="Times New Roman" w:hint="eastAsia"/>
                <w:lang w:eastAsia="ja-JP"/>
              </w:rPr>
              <w:lastRenderedPageBreak/>
              <w:t>recognition and non-associative learning impairments accompanied b</w:t>
            </w:r>
            <w:r>
              <w:rPr>
                <w:rFonts w:ascii="Times New Roman" w:hAnsi="Times New Roman" w:cs="Times New Roman" w:hint="eastAsia"/>
                <w:lang w:eastAsia="ja-JP"/>
              </w:rPr>
              <w:t>y anxiety-like emotion, in studies using the MWM, ORT, and OFT.</w:t>
            </w:r>
          </w:p>
          <w:p w14:paraId="7B7A86D7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A statistically significant decrease in the distance of ER and mitochondrial contacts in only the 4-week groups using electron microscopy.</w:t>
            </w:r>
          </w:p>
          <w:p w14:paraId="2693F020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A decrease in the proportion of ER-mitochondria assoc</w:t>
            </w:r>
            <w:r>
              <w:rPr>
                <w:rFonts w:ascii="Times New Roman" w:hAnsi="Times New Roman" w:cs="Times New Roman" w:hint="eastAsia"/>
                <w:lang w:eastAsia="ja-JP"/>
              </w:rPr>
              <w:t>iations relative to the total mitochondrial circumference in CCH compared to the sham group at each time point, indicating that ER and mitochondrial tethering in CCH exhibited a looser state.</w:t>
            </w:r>
          </w:p>
          <w:p w14:paraId="146FC595" w14:textId="77777777" w:rsidR="00A2603A" w:rsidRDefault="00A2603A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lang w:eastAsia="ja-JP"/>
              </w:rPr>
            </w:pPr>
          </w:p>
        </w:tc>
      </w:tr>
      <w:tr w:rsidR="00A2603A" w14:paraId="3F441858" w14:textId="77777777">
        <w:trPr>
          <w:trHeight w:val="459"/>
        </w:trPr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B5517D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 xml:space="preserve">Pan et al., </w:t>
            </w:r>
          </w:p>
          <w:p w14:paraId="6503F3F0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</w:rPr>
              <w:t>2020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B21B9F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42DA9002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Animal Experiment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55D3701F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Trans-cinnamaldehyde (CIN) and ellagic acid (ELA)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2B813579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Combination therapy could significantly improve mitochondrial function by reducing the mitochondrial ROS production and mitochondrial membrane depolarization, increasing cellular ATP production, declining i</w:t>
            </w:r>
            <w:r>
              <w:rPr>
                <w:rFonts w:ascii="Times New Roman" w:hAnsi="Times New Roman" w:cs="Times New Roman" w:hint="eastAsia"/>
                <w:lang w:eastAsia="ja-JP"/>
              </w:rPr>
              <w:t>nflammatory cytokines (IL-1</w:t>
            </w:r>
            <w:r>
              <w:rPr>
                <w:rFonts w:ascii="Times New Roman" w:hAnsi="Times New Roman" w:cs="Times New Roman" w:hint="eastAsia"/>
                <w:lang w:eastAsia="ja-JP"/>
              </w:rPr>
              <w:t>β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and IL-6), and lessening cell apoptosis by reducing Bax/Bcl2 ratio and cleaved-caspase 3 expression in the prefrontal cortex of aged rats.</w:t>
            </w:r>
          </w:p>
        </w:tc>
        <w:tc>
          <w:tcPr>
            <w:tcW w:w="4627" w:type="dxa"/>
            <w:tcBorders>
              <w:top w:val="single" w:sz="4" w:space="0" w:color="auto"/>
              <w:bottom w:val="single" w:sz="4" w:space="0" w:color="auto"/>
            </w:tcBorders>
          </w:tcPr>
          <w:p w14:paraId="16ED1F21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The CIN alone improved the cognitive function of the old rats compared to the ELA and co</w:t>
            </w:r>
            <w:r>
              <w:rPr>
                <w:rFonts w:ascii="Times New Roman" w:hAnsi="Times New Roman" w:cs="Times New Roman" w:hint="eastAsia"/>
                <w:lang w:eastAsia="ja-JP"/>
              </w:rPr>
              <w:t>ntrol groups. In addition, the combination of these two drugs could have stronger and consistent effects on the parameters related to the cognitive function of rats.</w:t>
            </w:r>
          </w:p>
          <w:p w14:paraId="21CFE2FF" w14:textId="77777777" w:rsidR="00A2603A" w:rsidRDefault="00A2603A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lang w:eastAsia="ja-JP"/>
              </w:rPr>
            </w:pPr>
          </w:p>
        </w:tc>
      </w:tr>
      <w:tr w:rsidR="00A2603A" w14:paraId="6F604DBE" w14:textId="77777777">
        <w:trPr>
          <w:trHeight w:val="242"/>
        </w:trPr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6BB4A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Shin</w:t>
            </w:r>
            <w:r>
              <w:rPr>
                <w:rFonts w:eastAsiaTheme="minorEastAsia" w:hint="eastAsia"/>
              </w:rPr>
              <w:t xml:space="preserve"> et al.,</w:t>
            </w:r>
          </w:p>
          <w:p w14:paraId="2A2BDF20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Theme="minorEastAsia" w:hint="eastAsia"/>
              </w:rPr>
              <w:t>2019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B8EE9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orea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6C467B00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Animal Experiment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66E9A0AA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Red ginseng</w:t>
            </w:r>
            <w:r>
              <w:rPr>
                <w:rFonts w:ascii="Times New Roman" w:hAnsi="Times New Roman" w:cs="Times New Roman" w:hint="eastAsia"/>
              </w:rPr>
              <w:t xml:space="preserve"> extract (RGE)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2BC588BA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 xml:space="preserve">RGE </w:t>
            </w:r>
            <w:r>
              <w:rPr>
                <w:rFonts w:ascii="Times New Roman" w:hAnsi="Times New Roman" w:cs="Times New Roman" w:hint="eastAsia"/>
                <w:lang w:eastAsia="ja-JP"/>
              </w:rPr>
              <w:t>ameliorates mitochondrial dysfunction and A</w:t>
            </w:r>
            <w:r>
              <w:rPr>
                <w:rFonts w:ascii="Times New Roman" w:hAnsi="Times New Roman" w:cs="Times New Roman" w:hint="eastAsia"/>
                <w:lang w:eastAsia="ja-JP"/>
              </w:rPr>
              <w:t>β</w:t>
            </w:r>
            <w:r>
              <w:rPr>
                <w:rFonts w:ascii="Times New Roman" w:hAnsi="Times New Roman" w:cs="Times New Roman" w:hint="eastAsia"/>
                <w:lang w:eastAsia="ja-JP"/>
              </w:rPr>
              <w:t>-mediated pathologies, including A</w:t>
            </w:r>
            <w:r>
              <w:rPr>
                <w:rFonts w:ascii="Times New Roman" w:hAnsi="Times New Roman" w:cs="Times New Roman" w:hint="eastAsia"/>
                <w:lang w:eastAsia="ja-JP"/>
              </w:rPr>
              <w:t>β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deposition, gliosis, and neuronal loss, and decreased adult hippocampal neurogenesis in 5XFAD mice, an animal model of AD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541B21C8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RGE does not simply enhance the mitochondrial respira</w:t>
            </w:r>
            <w:r>
              <w:rPr>
                <w:rFonts w:ascii="Times New Roman" w:hAnsi="Times New Roman" w:cs="Times New Roman" w:hint="eastAsia"/>
                <w:lang w:eastAsia="ja-JP"/>
              </w:rPr>
              <w:t>tory function, but also prevents A</w:t>
            </w:r>
            <w:r>
              <w:rPr>
                <w:rFonts w:ascii="Times New Roman" w:hAnsi="Times New Roman" w:cs="Times New Roman" w:hint="eastAsia"/>
                <w:lang w:eastAsia="ja-JP"/>
              </w:rPr>
              <w:t>β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deposition and A</w:t>
            </w:r>
            <w:r>
              <w:rPr>
                <w:rFonts w:ascii="Times New Roman" w:hAnsi="Times New Roman" w:cs="Times New Roman" w:hint="eastAsia"/>
                <w:lang w:eastAsia="ja-JP"/>
              </w:rPr>
              <w:t>β</w:t>
            </w:r>
            <w:r>
              <w:rPr>
                <w:rFonts w:ascii="Times New Roman" w:hAnsi="Times New Roman" w:cs="Times New Roman" w:hint="eastAsia"/>
                <w:lang w:eastAsia="ja-JP"/>
              </w:rPr>
              <w:t>-related pathologies directly or indirectly by mediating the recovery of mitochondrial functions.</w:t>
            </w:r>
          </w:p>
          <w:p w14:paraId="2FEBEA2C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</w:rPr>
              <w:t>RGE ameliorated the mitochondrial dysfunction as well as the adult hippocampal neurogenesis.</w:t>
            </w:r>
          </w:p>
        </w:tc>
        <w:tc>
          <w:tcPr>
            <w:tcW w:w="4627" w:type="dxa"/>
            <w:tcBorders>
              <w:top w:val="single" w:sz="4" w:space="0" w:color="auto"/>
              <w:bottom w:val="single" w:sz="4" w:space="0" w:color="auto"/>
            </w:tcBorders>
          </w:tcPr>
          <w:p w14:paraId="08835EC6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eatment wi</w:t>
            </w:r>
            <w:r>
              <w:rPr>
                <w:rFonts w:ascii="Times New Roman" w:hAnsi="Times New Roman" w:cs="Times New Roman" w:hint="eastAsia"/>
              </w:rPr>
              <w:t>th RGE significantly restored the impaired mitochondrial respiratory capacity and protected against the imbalance in mitochondrial fusion and fission during A</w:t>
            </w:r>
            <w:r>
              <w:rPr>
                <w:rFonts w:ascii="Times New Roman" w:hAnsi="Times New Roman" w:cs="Times New Roman" w:hint="eastAsia"/>
              </w:rPr>
              <w:t>β</w:t>
            </w:r>
            <w:r>
              <w:rPr>
                <w:rFonts w:ascii="Times New Roman" w:hAnsi="Times New Roman" w:cs="Times New Roman" w:hint="eastAsia"/>
              </w:rPr>
              <w:t>-induced mitochondrial dysfunction.</w:t>
            </w:r>
          </w:p>
          <w:p w14:paraId="32D77BAA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A significant reduction in the 4G8 (+) area was observed in 5</w:t>
            </w:r>
            <w:r>
              <w:rPr>
                <w:rFonts w:ascii="Times New Roman" w:hAnsi="Times New Roman" w:cs="Times New Roman" w:hint="eastAsia"/>
                <w:lang w:eastAsia="ja-JP"/>
              </w:rPr>
              <w:t>XFAD mice treated with RGE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0FB00945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</w:rPr>
              <w:t>5XFAD mice that received RGE showed a significantly increased number of Ki-67 (+) cells than did the WT mice.</w:t>
            </w:r>
          </w:p>
        </w:tc>
      </w:tr>
      <w:tr w:rsidR="00A2603A" w14:paraId="7F1CE1FB" w14:textId="77777777">
        <w:trPr>
          <w:trHeight w:val="242"/>
        </w:trPr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35C45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un et al.,</w:t>
            </w:r>
          </w:p>
          <w:p w14:paraId="1C47B2C9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021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A29C32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4A4ECF1A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Animal Experiment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4C6C0757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ShenmaYizhi decoction (SMYZD)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676267D9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he therapeutic effect of SMYZD is </w:t>
            </w:r>
            <w:r>
              <w:rPr>
                <w:rFonts w:ascii="Times New Roman" w:hAnsi="Times New Roman" w:cs="Times New Roman" w:hint="eastAsia"/>
              </w:rPr>
              <w:t>achieved by activating the AMPK/PPAR</w:t>
            </w:r>
            <w:r>
              <w:rPr>
                <w:rFonts w:ascii="Times New Roman" w:hAnsi="Times New Roman" w:cs="Times New Roman" w:hint="eastAsia"/>
              </w:rPr>
              <w:t>α</w:t>
            </w:r>
            <w:r>
              <w:rPr>
                <w:rFonts w:ascii="Times New Roman" w:hAnsi="Times New Roman" w:cs="Times New Roman" w:hint="eastAsia"/>
              </w:rPr>
              <w:t>/PGC-1</w:t>
            </w:r>
            <w:r>
              <w:rPr>
                <w:rFonts w:ascii="Times New Roman" w:hAnsi="Times New Roman" w:cs="Times New Roman" w:hint="eastAsia"/>
              </w:rPr>
              <w:t>α</w:t>
            </w:r>
            <w:r>
              <w:rPr>
                <w:rFonts w:ascii="Times New Roman" w:hAnsi="Times New Roman" w:cs="Times New Roman" w:hint="eastAsia"/>
              </w:rPr>
              <w:t xml:space="preserve">/UCP2 signalling pathway to improve mitochondrial structure and alleviate pathological injury and oxidative stress-induced injury in the brains of VCI rats. This treatment may restore mitochondrial structure and </w:t>
            </w:r>
            <w:r>
              <w:rPr>
                <w:rFonts w:ascii="Times New Roman" w:hAnsi="Times New Roman" w:cs="Times New Roman" w:hint="eastAsia"/>
              </w:rPr>
              <w:t xml:space="preserve">improve mitochondrial function by inhibiting oxidative </w:t>
            </w:r>
            <w:r>
              <w:rPr>
                <w:rFonts w:ascii="Times New Roman" w:hAnsi="Times New Roman" w:cs="Times New Roman" w:hint="eastAsia"/>
              </w:rPr>
              <w:lastRenderedPageBreak/>
              <w:t>stress and exerts a synergistic effect on improving the cognition of VCI rats.</w:t>
            </w:r>
          </w:p>
        </w:tc>
        <w:tc>
          <w:tcPr>
            <w:tcW w:w="4627" w:type="dxa"/>
            <w:tcBorders>
              <w:top w:val="single" w:sz="4" w:space="0" w:color="auto"/>
              <w:bottom w:val="single" w:sz="4" w:space="0" w:color="auto"/>
            </w:tcBorders>
          </w:tcPr>
          <w:p w14:paraId="4536E877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SMYZD improves mitochondrial structure and energy metabolism to ameliorate chronic cerebral hypoperfusion.</w:t>
            </w:r>
          </w:p>
          <w:p w14:paraId="66810800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d expre</w:t>
            </w:r>
            <w:r>
              <w:rPr>
                <w:rFonts w:ascii="Times New Roman" w:hAnsi="Times New Roman" w:cs="Times New Roman"/>
              </w:rPr>
              <w:t>ssion of pAMPK, PPARα, PGC-1α, and UCP2 in the mitochondria of the brains of VCI rats was detected, accompanied by pathological changes in the mitochondria.</w:t>
            </w:r>
          </w:p>
        </w:tc>
      </w:tr>
      <w:tr w:rsidR="00A2603A" w14:paraId="59EF7D58" w14:textId="77777777">
        <w:trPr>
          <w:trHeight w:val="242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164F4D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in et al.,</w:t>
            </w:r>
          </w:p>
          <w:p w14:paraId="7CECECD9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022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4743A9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FB6390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Animal Experiment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57277BDB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 xml:space="preserve">Rhein 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20C753A8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itochondrial fission proteins like DRP1 </w:t>
            </w:r>
            <w:r>
              <w:rPr>
                <w:rFonts w:ascii="Times New Roman" w:hAnsi="Times New Roman" w:cs="Times New Roman" w:hint="eastAsia"/>
              </w:rPr>
              <w:t>contribute to regulating the number of mitochondria, and fusion proteins like MFN1 help to assure the quality of mitochondria.</w:t>
            </w:r>
          </w:p>
          <w:p w14:paraId="19E1185E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Due to the improved mitochondrial biogenesis by rhein, the recovery of mitochondrial dynamics to repair damaged mitochondria and </w:t>
            </w:r>
            <w:r>
              <w:rPr>
                <w:rFonts w:ascii="Times New Roman" w:hAnsi="Times New Roman" w:cs="Times New Roman" w:hint="eastAsia"/>
              </w:rPr>
              <w:t>inhibit the production of ROS from ETC.</w:t>
            </w:r>
          </w:p>
        </w:tc>
        <w:tc>
          <w:tcPr>
            <w:tcW w:w="4627" w:type="dxa"/>
            <w:tcBorders>
              <w:top w:val="single" w:sz="4" w:space="0" w:color="auto"/>
              <w:bottom w:val="single" w:sz="4" w:space="0" w:color="auto"/>
            </w:tcBorders>
          </w:tcPr>
          <w:p w14:paraId="6B709ACC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e rhein improved mitochondrial biogenesis, newly generated healthy mitochondria expressed the decreased expression of DRP1 and increased expression of MFN1 to a normal level.</w:t>
            </w:r>
          </w:p>
        </w:tc>
      </w:tr>
      <w:tr w:rsidR="00A2603A" w14:paraId="19781971" w14:textId="77777777">
        <w:trPr>
          <w:trHeight w:val="242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A86EE9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Yin et al.,</w:t>
            </w:r>
          </w:p>
          <w:p w14:paraId="7FB3C798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021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FD0217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45E72D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 xml:space="preserve">Animal </w:t>
            </w:r>
            <w:r>
              <w:rPr>
                <w:rFonts w:ascii="Times New Roman" w:hAnsi="Times New Roman" w:cs="Times New Roman" w:hint="eastAsia"/>
                <w:lang w:eastAsia="ja-JP"/>
              </w:rPr>
              <w:t>Experiment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03C27361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 xml:space="preserve"> Rhein, emodin, aloe-emodin, chrysophanol, and physcion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55D11565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ein reduced the release of cyto c from mitochondria, inhibiting the apoptosis cascade and ultimately protecting neurons from apoptosis.</w:t>
            </w:r>
          </w:p>
          <w:p w14:paraId="512EB6A1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hein played a positive role in </w:t>
            </w:r>
            <w:r>
              <w:rPr>
                <w:rFonts w:ascii="Times New Roman" w:hAnsi="Times New Roman" w:cs="Times New Roman"/>
              </w:rPr>
              <w:t>regulating both the enzymes in mitochondrial respiratory chain complexes and antioxidant enzymes, suggesting that it may be beneficial to improve mitochondrial biogenesis.</w:t>
            </w:r>
          </w:p>
          <w:p w14:paraId="082130C2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ein activates mitochondrial biogenesis regulated by the SIRT1/PGC-1α pathway as an</w:t>
            </w:r>
            <w:r>
              <w:rPr>
                <w:rFonts w:ascii="Times New Roman" w:hAnsi="Times New Roman" w:cs="Times New Roman"/>
              </w:rPr>
              <w:t xml:space="preserve"> antioxidant defense system against Aβ1-42 oligomer-induced oxidative stress.</w:t>
            </w:r>
          </w:p>
        </w:tc>
        <w:tc>
          <w:tcPr>
            <w:tcW w:w="4627" w:type="dxa"/>
            <w:tcBorders>
              <w:top w:val="single" w:sz="4" w:space="0" w:color="auto"/>
              <w:bottom w:val="single" w:sz="4" w:space="0" w:color="auto"/>
            </w:tcBorders>
          </w:tcPr>
          <w:p w14:paraId="7C583606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ong all the five anthraquinones, rhein possessed excellent antioxidant activity.</w:t>
            </w:r>
          </w:p>
          <w:p w14:paraId="5F1D832E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he levels of cytosolic cyto c and cleaved caspase 3 were reversed after rhein </w:t>
            </w:r>
            <w:r>
              <w:rPr>
                <w:rFonts w:ascii="Times New Roman" w:hAnsi="Times New Roman" w:cs="Times New Roman" w:hint="eastAsia"/>
              </w:rPr>
              <w:t>treatment.</w:t>
            </w:r>
          </w:p>
          <w:p w14:paraId="0A3E776C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e activity of CytOx increased after treatment with rhein, and SOD activity was significantly increased under the treatment of rhein.</w:t>
            </w:r>
          </w:p>
        </w:tc>
      </w:tr>
      <w:tr w:rsidR="00A2603A" w14:paraId="2E2FAB02" w14:textId="77777777">
        <w:trPr>
          <w:trHeight w:val="242"/>
        </w:trPr>
        <w:tc>
          <w:tcPr>
            <w:tcW w:w="15440" w:type="dxa"/>
            <w:gridSpan w:val="6"/>
            <w:tcBorders>
              <w:top w:val="single" w:sz="4" w:space="0" w:color="auto"/>
              <w:left w:val="nil"/>
              <w:bottom w:val="nil"/>
            </w:tcBorders>
          </w:tcPr>
          <w:p w14:paraId="2F74C829" w14:textId="77777777" w:rsidR="00A2603A" w:rsidRDefault="00AE7C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 w:hint="eastAsia"/>
                <w:lang w:eastAsia="ja-JP"/>
              </w:rPr>
              <w:t>KA</w:t>
            </w:r>
            <w:r>
              <w:rPr>
                <w:rFonts w:ascii="Times New Roman" w:hAnsi="Times New Roman" w:cs="Times New Roman" w:hint="eastAsia"/>
              </w:rPr>
              <w:t xml:space="preserve">: kainic acid; AKT: protein kinase B; HFD: high-fat diet; ROS: reactive oxygen species; MMP: mitochondrial </w:t>
            </w:r>
            <w:r>
              <w:rPr>
                <w:rFonts w:ascii="Times New Roman" w:hAnsi="Times New Roman" w:cs="Times New Roman" w:hint="eastAsia"/>
              </w:rPr>
              <w:t xml:space="preserve">membrane potential; ATP: adenosine triphosphate; BACE: Beta-secretase; ARF: ADP ribosylation factor; PSD: postsynaptic density protein; </w:t>
            </w:r>
            <w:r>
              <w:rPr>
                <w:rFonts w:ascii="Times New Roman" w:hAnsi="Times New Roman" w:cs="Times New Roman" w:hint="eastAsia"/>
              </w:rPr>
              <w:t xml:space="preserve">MCU: mitochondrial Ca2+ uniporter; AD: </w:t>
            </w:r>
            <w:r>
              <w:rPr>
                <w:rFonts w:ascii="Times-Roman" w:eastAsia="Times-Roman" w:hAnsi="Times-Roman" w:cs="Times-Roman"/>
                <w:color w:val="000000"/>
                <w:kern w:val="0"/>
                <w:sz w:val="20"/>
                <w:szCs w:val="20"/>
                <w:lang w:bidi="ar"/>
              </w:rPr>
              <w:t>Alzheimer's disease</w:t>
            </w:r>
            <w:r>
              <w:rPr>
                <w:rFonts w:ascii="Times-Roman" w:eastAsia="Times-Roman" w:hAnsi="Times-Roman" w:cs="Times-Roman" w:hint="eastAsia"/>
                <w:color w:val="000000"/>
                <w:kern w:val="0"/>
                <w:sz w:val="20"/>
                <w:szCs w:val="20"/>
                <w:lang w:bidi="ar"/>
              </w:rPr>
              <w:t>; MAMs: Mitochondria-associated endoplasmic reticulum membrane</w:t>
            </w:r>
            <w:r>
              <w:rPr>
                <w:rFonts w:ascii="Times-Roman" w:eastAsia="Times-Roman" w:hAnsi="Times-Roman" w:cs="Times-Roman" w:hint="eastAsia"/>
                <w:color w:val="000000"/>
                <w:kern w:val="0"/>
                <w:sz w:val="20"/>
                <w:szCs w:val="20"/>
                <w:lang w:bidi="ar"/>
              </w:rPr>
              <w:t xml:space="preserve">s; MFN: expression of mitofusin; ER: endoplasmic reticulum; CCH: chronic cerebral hypoperfusion; VCI: vascular cognitive impairment; DRP:  dynamin-related protein; ETC: electron transport chain; CytOx: cytochrome c oxidase; SOD: superoxide dismutase. </w:t>
            </w:r>
          </w:p>
        </w:tc>
      </w:tr>
      <w:tr w:rsidR="00A2603A" w14:paraId="6748D640" w14:textId="77777777">
        <w:trPr>
          <w:trHeight w:val="242"/>
        </w:trPr>
        <w:tc>
          <w:tcPr>
            <w:tcW w:w="154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02498" w14:textId="77777777" w:rsidR="00A2603A" w:rsidRDefault="00A2603A">
            <w:pPr>
              <w:widowControl/>
              <w:jc w:val="left"/>
              <w:rPr>
                <w:rFonts w:ascii="Times New Roman" w:hAnsi="Times New Roman" w:cs="Times New Roman"/>
                <w:u w:val="single"/>
              </w:rPr>
            </w:pPr>
          </w:p>
        </w:tc>
      </w:tr>
    </w:tbl>
    <w:p w14:paraId="705038FA" w14:textId="77777777" w:rsidR="00A2603A" w:rsidRDefault="00A2603A">
      <w:pPr>
        <w:jc w:val="left"/>
        <w:rPr>
          <w:lang w:eastAsia="ja-JP"/>
        </w:rPr>
      </w:pPr>
    </w:p>
    <w:p w14:paraId="50A6C5F5" w14:textId="77777777" w:rsidR="00A2603A" w:rsidRDefault="00A2603A">
      <w:pPr>
        <w:jc w:val="left"/>
        <w:rPr>
          <w:lang w:eastAsia="ja-JP"/>
        </w:rPr>
      </w:pPr>
    </w:p>
    <w:sectPr w:rsidR="00A2603A">
      <w:pgSz w:w="16838" w:h="11906" w:orient="landscape"/>
      <w:pgMar w:top="720" w:right="720" w:bottom="720" w:left="72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2149F" w14:textId="77777777" w:rsidR="00AE7C15" w:rsidRDefault="00AE7C15" w:rsidP="00AE7C15">
      <w:r>
        <w:separator/>
      </w:r>
    </w:p>
  </w:endnote>
  <w:endnote w:type="continuationSeparator" w:id="0">
    <w:p w14:paraId="6645A761" w14:textId="77777777" w:rsidR="00AE7C15" w:rsidRDefault="00AE7C15" w:rsidP="00AE7C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-Roman">
    <w:altName w:val="Times New Roman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051AA7" w14:textId="77777777" w:rsidR="00AE7C15" w:rsidRDefault="00AE7C15" w:rsidP="00AE7C15">
      <w:r>
        <w:separator/>
      </w:r>
    </w:p>
  </w:footnote>
  <w:footnote w:type="continuationSeparator" w:id="0">
    <w:p w14:paraId="7298E1F6" w14:textId="77777777" w:rsidR="00AE7C15" w:rsidRDefault="00AE7C15" w:rsidP="00AE7C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ulTrailSpace/>
    <w:doNotExpandShiftReturn/>
    <w:adjustLineHeightInTable/>
    <w:doNotWrapTextWithPunct/>
    <w:doNotUseEastAsianBreakRules/>
    <w:growAutofit/>
    <w:useFELayout/>
    <w:doNotUseIndentAsNumberingTabStop/>
    <w:useAltKinsokuLineBreakRules/>
    <w:splitPgBreakAndParaMark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commondata" w:val="eyJoZGlkIjoiMzc5YjA0NmJiMGQzOGRmMTlhYTVlMmY5MjlkMTIzZWEifQ=="/>
  </w:docVars>
  <w:rsids>
    <w:rsidRoot w:val="001D132D"/>
    <w:rsid w:val="0001064C"/>
    <w:rsid w:val="0001122F"/>
    <w:rsid w:val="00094EE9"/>
    <w:rsid w:val="001B2CEC"/>
    <w:rsid w:val="001D132D"/>
    <w:rsid w:val="002451B5"/>
    <w:rsid w:val="002A759D"/>
    <w:rsid w:val="00302830"/>
    <w:rsid w:val="00326C7F"/>
    <w:rsid w:val="00344BB4"/>
    <w:rsid w:val="003F5DF5"/>
    <w:rsid w:val="00483818"/>
    <w:rsid w:val="004C3C6C"/>
    <w:rsid w:val="004C6905"/>
    <w:rsid w:val="004D0863"/>
    <w:rsid w:val="004E6006"/>
    <w:rsid w:val="005060FF"/>
    <w:rsid w:val="00521548"/>
    <w:rsid w:val="005B0ECF"/>
    <w:rsid w:val="005F0171"/>
    <w:rsid w:val="005F5988"/>
    <w:rsid w:val="00623CE3"/>
    <w:rsid w:val="00635750"/>
    <w:rsid w:val="00670F85"/>
    <w:rsid w:val="00681F3A"/>
    <w:rsid w:val="00684B38"/>
    <w:rsid w:val="006D7902"/>
    <w:rsid w:val="006F1DE4"/>
    <w:rsid w:val="008464CD"/>
    <w:rsid w:val="00857EC0"/>
    <w:rsid w:val="00875171"/>
    <w:rsid w:val="008E4EB5"/>
    <w:rsid w:val="0092451A"/>
    <w:rsid w:val="009520E4"/>
    <w:rsid w:val="009605C5"/>
    <w:rsid w:val="0097246F"/>
    <w:rsid w:val="00973A9E"/>
    <w:rsid w:val="009E07EF"/>
    <w:rsid w:val="009E6E05"/>
    <w:rsid w:val="009F57F0"/>
    <w:rsid w:val="00A05E7A"/>
    <w:rsid w:val="00A2603A"/>
    <w:rsid w:val="00A71EAA"/>
    <w:rsid w:val="00AA00F9"/>
    <w:rsid w:val="00AA3513"/>
    <w:rsid w:val="00AE1FC2"/>
    <w:rsid w:val="00AE7C15"/>
    <w:rsid w:val="00B516F4"/>
    <w:rsid w:val="00BD4D08"/>
    <w:rsid w:val="00BE5FD8"/>
    <w:rsid w:val="00C11127"/>
    <w:rsid w:val="00C11526"/>
    <w:rsid w:val="00C26CB5"/>
    <w:rsid w:val="00C43EE6"/>
    <w:rsid w:val="00C878C3"/>
    <w:rsid w:val="00C95866"/>
    <w:rsid w:val="00CA3153"/>
    <w:rsid w:val="00CD56B7"/>
    <w:rsid w:val="00D62154"/>
    <w:rsid w:val="00DA7E4C"/>
    <w:rsid w:val="00DC6C75"/>
    <w:rsid w:val="00DD2E66"/>
    <w:rsid w:val="00E4608F"/>
    <w:rsid w:val="00E47B4C"/>
    <w:rsid w:val="00EE12D8"/>
    <w:rsid w:val="00FC225D"/>
    <w:rsid w:val="01381E18"/>
    <w:rsid w:val="026B74AB"/>
    <w:rsid w:val="033C5581"/>
    <w:rsid w:val="0434289C"/>
    <w:rsid w:val="04685DFD"/>
    <w:rsid w:val="047F3BDE"/>
    <w:rsid w:val="0481203C"/>
    <w:rsid w:val="048D14AA"/>
    <w:rsid w:val="057A35A6"/>
    <w:rsid w:val="058A71A5"/>
    <w:rsid w:val="06B54EB9"/>
    <w:rsid w:val="06DB3F14"/>
    <w:rsid w:val="07D441CC"/>
    <w:rsid w:val="07D45E79"/>
    <w:rsid w:val="098B01BD"/>
    <w:rsid w:val="0B217DAD"/>
    <w:rsid w:val="0C0D7D23"/>
    <w:rsid w:val="0C2A406C"/>
    <w:rsid w:val="0C634577"/>
    <w:rsid w:val="0CAD2D2C"/>
    <w:rsid w:val="0D762B79"/>
    <w:rsid w:val="0DA13835"/>
    <w:rsid w:val="0DB26AA4"/>
    <w:rsid w:val="0DF07986"/>
    <w:rsid w:val="0E3851C6"/>
    <w:rsid w:val="0E890D8A"/>
    <w:rsid w:val="0ECF59E7"/>
    <w:rsid w:val="0F844D69"/>
    <w:rsid w:val="0FC94BEB"/>
    <w:rsid w:val="110E3C7F"/>
    <w:rsid w:val="113C343F"/>
    <w:rsid w:val="1182036D"/>
    <w:rsid w:val="11AB3E49"/>
    <w:rsid w:val="11B87FA8"/>
    <w:rsid w:val="12702953"/>
    <w:rsid w:val="129841EB"/>
    <w:rsid w:val="129D3C13"/>
    <w:rsid w:val="129F378B"/>
    <w:rsid w:val="12D25CFB"/>
    <w:rsid w:val="12F75976"/>
    <w:rsid w:val="15677494"/>
    <w:rsid w:val="1573235A"/>
    <w:rsid w:val="15821C68"/>
    <w:rsid w:val="15884A72"/>
    <w:rsid w:val="15A85EC8"/>
    <w:rsid w:val="165B22B6"/>
    <w:rsid w:val="16AD33BF"/>
    <w:rsid w:val="174D4F6E"/>
    <w:rsid w:val="176C6D2E"/>
    <w:rsid w:val="17AC6DE3"/>
    <w:rsid w:val="18481E7E"/>
    <w:rsid w:val="1918731D"/>
    <w:rsid w:val="19975305"/>
    <w:rsid w:val="19B01DF4"/>
    <w:rsid w:val="19BD6ACB"/>
    <w:rsid w:val="1A9755A8"/>
    <w:rsid w:val="1ABC61D4"/>
    <w:rsid w:val="1BF916CF"/>
    <w:rsid w:val="1C0B3870"/>
    <w:rsid w:val="1C650873"/>
    <w:rsid w:val="1CE26EA7"/>
    <w:rsid w:val="1E462209"/>
    <w:rsid w:val="1ECC3A04"/>
    <w:rsid w:val="1F0109BE"/>
    <w:rsid w:val="1F85498A"/>
    <w:rsid w:val="20863E8C"/>
    <w:rsid w:val="20A4607E"/>
    <w:rsid w:val="21316184"/>
    <w:rsid w:val="21742A0D"/>
    <w:rsid w:val="21B60156"/>
    <w:rsid w:val="225419A5"/>
    <w:rsid w:val="22695046"/>
    <w:rsid w:val="227F7593"/>
    <w:rsid w:val="230D16E1"/>
    <w:rsid w:val="23315AC8"/>
    <w:rsid w:val="233350CA"/>
    <w:rsid w:val="24093A0A"/>
    <w:rsid w:val="248C061F"/>
    <w:rsid w:val="24DD4E74"/>
    <w:rsid w:val="24DF7D10"/>
    <w:rsid w:val="25111489"/>
    <w:rsid w:val="25560E4A"/>
    <w:rsid w:val="25606633"/>
    <w:rsid w:val="256A30FB"/>
    <w:rsid w:val="26086C3B"/>
    <w:rsid w:val="270547C9"/>
    <w:rsid w:val="270C7FDE"/>
    <w:rsid w:val="286103AD"/>
    <w:rsid w:val="28905519"/>
    <w:rsid w:val="296C4558"/>
    <w:rsid w:val="29D21D7B"/>
    <w:rsid w:val="2A1D0E01"/>
    <w:rsid w:val="2A1E3658"/>
    <w:rsid w:val="2A3C0A6B"/>
    <w:rsid w:val="2B3E6D89"/>
    <w:rsid w:val="2B7E6E8E"/>
    <w:rsid w:val="2C466CA3"/>
    <w:rsid w:val="2C7220C1"/>
    <w:rsid w:val="2CAB2234"/>
    <w:rsid w:val="2CE56414"/>
    <w:rsid w:val="2D3849FA"/>
    <w:rsid w:val="2DB770D2"/>
    <w:rsid w:val="2DD37E11"/>
    <w:rsid w:val="2E4F2904"/>
    <w:rsid w:val="2E9A493E"/>
    <w:rsid w:val="2EF53AD4"/>
    <w:rsid w:val="300A5696"/>
    <w:rsid w:val="301D4D71"/>
    <w:rsid w:val="3056614E"/>
    <w:rsid w:val="308801E6"/>
    <w:rsid w:val="30EB39FE"/>
    <w:rsid w:val="316714B6"/>
    <w:rsid w:val="31A0674E"/>
    <w:rsid w:val="31A1605D"/>
    <w:rsid w:val="31AF6851"/>
    <w:rsid w:val="31CE78B7"/>
    <w:rsid w:val="31EF7537"/>
    <w:rsid w:val="32303881"/>
    <w:rsid w:val="32C36891"/>
    <w:rsid w:val="33567AB1"/>
    <w:rsid w:val="33DE7D63"/>
    <w:rsid w:val="34B25920"/>
    <w:rsid w:val="34B93CDA"/>
    <w:rsid w:val="34C736DB"/>
    <w:rsid w:val="353E6C09"/>
    <w:rsid w:val="35EA7A7E"/>
    <w:rsid w:val="37826121"/>
    <w:rsid w:val="378A71DC"/>
    <w:rsid w:val="38EC7CF6"/>
    <w:rsid w:val="39075996"/>
    <w:rsid w:val="390D3C4E"/>
    <w:rsid w:val="390E681B"/>
    <w:rsid w:val="392566AA"/>
    <w:rsid w:val="399E6B87"/>
    <w:rsid w:val="39AC1EA8"/>
    <w:rsid w:val="3A5D2901"/>
    <w:rsid w:val="3AFB2D10"/>
    <w:rsid w:val="3BC05148"/>
    <w:rsid w:val="3BD247D5"/>
    <w:rsid w:val="3BE35C80"/>
    <w:rsid w:val="3C114B08"/>
    <w:rsid w:val="3C1B6122"/>
    <w:rsid w:val="3C606F03"/>
    <w:rsid w:val="3CA64660"/>
    <w:rsid w:val="3CDA7525"/>
    <w:rsid w:val="3D042610"/>
    <w:rsid w:val="3D1F078D"/>
    <w:rsid w:val="3E1D64B1"/>
    <w:rsid w:val="3E4B1D0C"/>
    <w:rsid w:val="3F72384E"/>
    <w:rsid w:val="3FCB3805"/>
    <w:rsid w:val="4096487B"/>
    <w:rsid w:val="40AA3551"/>
    <w:rsid w:val="413D273C"/>
    <w:rsid w:val="415F3E65"/>
    <w:rsid w:val="420D4044"/>
    <w:rsid w:val="42627431"/>
    <w:rsid w:val="42BB3994"/>
    <w:rsid w:val="42EF3BB5"/>
    <w:rsid w:val="438F7F07"/>
    <w:rsid w:val="439F7389"/>
    <w:rsid w:val="46464E52"/>
    <w:rsid w:val="473A53EC"/>
    <w:rsid w:val="475D523C"/>
    <w:rsid w:val="482C010F"/>
    <w:rsid w:val="486B73E0"/>
    <w:rsid w:val="48D5598F"/>
    <w:rsid w:val="4A100ED4"/>
    <w:rsid w:val="4A321B87"/>
    <w:rsid w:val="4AC5529E"/>
    <w:rsid w:val="4B0A3CE8"/>
    <w:rsid w:val="4B9B5965"/>
    <w:rsid w:val="4BC54014"/>
    <w:rsid w:val="4BC547C5"/>
    <w:rsid w:val="4BE34D94"/>
    <w:rsid w:val="4C07336D"/>
    <w:rsid w:val="4C396EFF"/>
    <w:rsid w:val="4CBD5EC4"/>
    <w:rsid w:val="4E9F30AA"/>
    <w:rsid w:val="4EB42ADD"/>
    <w:rsid w:val="4EE43B64"/>
    <w:rsid w:val="4F04123F"/>
    <w:rsid w:val="4F993810"/>
    <w:rsid w:val="50072817"/>
    <w:rsid w:val="50A82C45"/>
    <w:rsid w:val="513228DD"/>
    <w:rsid w:val="522A5E5C"/>
    <w:rsid w:val="52367153"/>
    <w:rsid w:val="526E7576"/>
    <w:rsid w:val="52B87757"/>
    <w:rsid w:val="5336449F"/>
    <w:rsid w:val="53BD7CDA"/>
    <w:rsid w:val="53C02EEB"/>
    <w:rsid w:val="53C061CD"/>
    <w:rsid w:val="53DC3ACD"/>
    <w:rsid w:val="544D38E7"/>
    <w:rsid w:val="54B267A8"/>
    <w:rsid w:val="55125D1C"/>
    <w:rsid w:val="55CE73C6"/>
    <w:rsid w:val="560A101B"/>
    <w:rsid w:val="57223141"/>
    <w:rsid w:val="59A85523"/>
    <w:rsid w:val="5A465F27"/>
    <w:rsid w:val="5AA87252"/>
    <w:rsid w:val="5AC44E3C"/>
    <w:rsid w:val="5AE029B9"/>
    <w:rsid w:val="5B7932A9"/>
    <w:rsid w:val="5BDB08F4"/>
    <w:rsid w:val="5D080ED9"/>
    <w:rsid w:val="5D205341"/>
    <w:rsid w:val="5DF33274"/>
    <w:rsid w:val="5E29127F"/>
    <w:rsid w:val="5E2A0716"/>
    <w:rsid w:val="5E39698F"/>
    <w:rsid w:val="5E663E25"/>
    <w:rsid w:val="5F0B7258"/>
    <w:rsid w:val="60E53A1E"/>
    <w:rsid w:val="622E2A0C"/>
    <w:rsid w:val="62360559"/>
    <w:rsid w:val="627E44A3"/>
    <w:rsid w:val="62C00295"/>
    <w:rsid w:val="63481C95"/>
    <w:rsid w:val="634E20B2"/>
    <w:rsid w:val="63585D8D"/>
    <w:rsid w:val="635F08BE"/>
    <w:rsid w:val="63C56061"/>
    <w:rsid w:val="646B28B3"/>
    <w:rsid w:val="64C872E7"/>
    <w:rsid w:val="64E84617"/>
    <w:rsid w:val="64F5279F"/>
    <w:rsid w:val="657F604B"/>
    <w:rsid w:val="65EE7995"/>
    <w:rsid w:val="65F00576"/>
    <w:rsid w:val="663537B3"/>
    <w:rsid w:val="66F251B6"/>
    <w:rsid w:val="67DA4814"/>
    <w:rsid w:val="6806412B"/>
    <w:rsid w:val="68237BCA"/>
    <w:rsid w:val="6860681F"/>
    <w:rsid w:val="68760BAD"/>
    <w:rsid w:val="687D5D4C"/>
    <w:rsid w:val="689B6F4D"/>
    <w:rsid w:val="696F7A56"/>
    <w:rsid w:val="6AAA195F"/>
    <w:rsid w:val="6AE72C5D"/>
    <w:rsid w:val="6B601E62"/>
    <w:rsid w:val="6B8640C4"/>
    <w:rsid w:val="6BAE515B"/>
    <w:rsid w:val="6BD600FB"/>
    <w:rsid w:val="6BFB12DA"/>
    <w:rsid w:val="6C1F4040"/>
    <w:rsid w:val="6C251379"/>
    <w:rsid w:val="6C3171B6"/>
    <w:rsid w:val="6D466D17"/>
    <w:rsid w:val="6D6A5894"/>
    <w:rsid w:val="6E647F8D"/>
    <w:rsid w:val="6E732636"/>
    <w:rsid w:val="6E801746"/>
    <w:rsid w:val="6EFB1853"/>
    <w:rsid w:val="6F133D5F"/>
    <w:rsid w:val="6F1B5EC4"/>
    <w:rsid w:val="6FA272FC"/>
    <w:rsid w:val="70BF31EA"/>
    <w:rsid w:val="712D2C73"/>
    <w:rsid w:val="72BB4052"/>
    <w:rsid w:val="72E32130"/>
    <w:rsid w:val="737B3588"/>
    <w:rsid w:val="73DE2B08"/>
    <w:rsid w:val="741D561F"/>
    <w:rsid w:val="75741590"/>
    <w:rsid w:val="76D66AAF"/>
    <w:rsid w:val="77590877"/>
    <w:rsid w:val="77645DB5"/>
    <w:rsid w:val="777459EF"/>
    <w:rsid w:val="77AA3AEB"/>
    <w:rsid w:val="77B96EE0"/>
    <w:rsid w:val="77FF6764"/>
    <w:rsid w:val="786B1554"/>
    <w:rsid w:val="78F13451"/>
    <w:rsid w:val="794F6249"/>
    <w:rsid w:val="79AB16B6"/>
    <w:rsid w:val="79D33ACB"/>
    <w:rsid w:val="79FC4D8E"/>
    <w:rsid w:val="7A554888"/>
    <w:rsid w:val="7A660FF7"/>
    <w:rsid w:val="7B542DDB"/>
    <w:rsid w:val="7B562BA7"/>
    <w:rsid w:val="7B795A6A"/>
    <w:rsid w:val="7BFA7261"/>
    <w:rsid w:val="7C3C7A4A"/>
    <w:rsid w:val="7C9124D2"/>
    <w:rsid w:val="7C9E0D7B"/>
    <w:rsid w:val="7CE00070"/>
    <w:rsid w:val="7D712824"/>
    <w:rsid w:val="7D9B51D2"/>
    <w:rsid w:val="7D9B7FCC"/>
    <w:rsid w:val="7E1022C4"/>
    <w:rsid w:val="7E1F0EDC"/>
    <w:rsid w:val="7E7B5A84"/>
    <w:rsid w:val="7E9931F1"/>
    <w:rsid w:val="7EA44E38"/>
    <w:rsid w:val="7FB94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4316C0"/>
  <w15:docId w15:val="{5573288E-1ED3-4108-9519-710086D15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Preformatted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 w:cs="Arial"/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ascii="宋体" w:hAnsi="宋体" w:cs="Times New Roman" w:hint="eastAsia"/>
      <w:b/>
      <w:bCs/>
      <w:kern w:val="0"/>
      <w:sz w:val="36"/>
      <w:szCs w:val="36"/>
    </w:rPr>
  </w:style>
  <w:style w:type="paragraph" w:styleId="3">
    <w:name w:val="heading 3"/>
    <w:basedOn w:val="a"/>
    <w:next w:val="a"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paragraph" w:styleId="4">
    <w:name w:val="heading 4"/>
    <w:basedOn w:val="a"/>
    <w:next w:val="a"/>
    <w:qFormat/>
    <w:pPr>
      <w:spacing w:beforeAutospacing="1" w:afterAutospacing="1"/>
      <w:jc w:val="left"/>
      <w:outlineLvl w:val="3"/>
    </w:pPr>
    <w:rPr>
      <w:rFonts w:ascii="宋体" w:cs="宋体"/>
      <w:b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qFormat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6">
    <w:name w:val="header"/>
    <w:basedOn w:val="a"/>
    <w:qFormat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HTML">
    <w:name w:val="HTML Preformatted"/>
    <w:basedOn w:val="a"/>
    <w:qFormat/>
    <w:rPr>
      <w:rFonts w:ascii="Courier New" w:hAnsi="Courier New"/>
      <w:sz w:val="20"/>
    </w:rPr>
  </w:style>
  <w:style w:type="paragraph" w:styleId="a7">
    <w:name w:val="Normal (Web)"/>
    <w:basedOn w:val="a"/>
    <w:qFormat/>
    <w:rPr>
      <w:sz w:val="24"/>
    </w:rPr>
  </w:style>
  <w:style w:type="character" w:styleId="a8">
    <w:name w:val="FollowedHyperlink"/>
    <w:basedOn w:val="a0"/>
    <w:qFormat/>
    <w:rPr>
      <w:color w:val="800080"/>
      <w:u w:val="single"/>
    </w:rPr>
  </w:style>
  <w:style w:type="character" w:styleId="a9">
    <w:name w:val="Emphasis"/>
    <w:basedOn w:val="a0"/>
    <w:qFormat/>
    <w:rPr>
      <w:i/>
    </w:rPr>
  </w:style>
  <w:style w:type="character" w:styleId="aa">
    <w:name w:val="Hyperlink"/>
    <w:basedOn w:val="a0"/>
    <w:qFormat/>
    <w:rPr>
      <w:color w:val="0000FF"/>
      <w:u w:val="single"/>
    </w:rPr>
  </w:style>
  <w:style w:type="character" w:customStyle="1" w:styleId="font31">
    <w:name w:val="font31"/>
    <w:basedOn w:val="a0"/>
    <w:qFormat/>
    <w:rPr>
      <w:rFonts w:ascii="宋体" w:eastAsia="宋体"/>
      <w:color w:val="000000"/>
      <w:sz w:val="22"/>
    </w:rPr>
  </w:style>
  <w:style w:type="paragraph" w:customStyle="1" w:styleId="MDPI21heading1">
    <w:name w:val="MDPI_2.1_heading1"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character" w:customStyle="1" w:styleId="a4">
    <w:name w:val="批注框文本 字符"/>
    <w:basedOn w:val="a0"/>
    <w:link w:val="a3"/>
    <w:qFormat/>
    <w:rPr>
      <w:rFonts w:asciiTheme="majorHAnsi" w:eastAsiaTheme="majorEastAsia" w:hAnsiTheme="majorHAnsi" w:cstheme="majorBid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07</Words>
  <Characters>9735</Characters>
  <Application>Microsoft Office Word</Application>
  <DocSecurity>0</DocSecurity>
  <Lines>81</Lines>
  <Paragraphs>22</Paragraphs>
  <ScaleCrop>false</ScaleCrop>
  <Company>HP</Company>
  <LinksUpToDate>false</LinksUpToDate>
  <CharactersWithSpaces>1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8</cp:revision>
  <cp:lastPrinted>2021-11-11T07:34:00Z</cp:lastPrinted>
  <dcterms:created xsi:type="dcterms:W3CDTF">2020-12-27T07:35:00Z</dcterms:created>
  <dcterms:modified xsi:type="dcterms:W3CDTF">2022-11-07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EC5E3AA8CB444B86926280DBADEAFC21</vt:lpwstr>
  </property>
</Properties>
</file>